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B9F9C2" w14:textId="40982E6E" w:rsidR="00CB4758" w:rsidRPr="00AB7BDE" w:rsidRDefault="00CB4758" w:rsidP="00CB4758">
      <w:pPr>
        <w:rPr>
          <w:rFonts w:ascii="Times New Roman" w:hAnsi="Times New Roman" w:cs="Times New Roman"/>
        </w:rPr>
      </w:pPr>
      <w:bookmarkStart w:id="0" w:name="_Hlk120289532"/>
      <w:r w:rsidRPr="00AB7BDE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55378F">
        <w:rPr>
          <w:rFonts w:ascii="Times New Roman" w:hAnsi="Times New Roman" w:cs="Times New Roman"/>
          <w:b/>
        </w:rPr>
        <w:t>5</w:t>
      </w:r>
      <w:r w:rsidRPr="00AB7BDE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>Detailed scoring</w:t>
      </w:r>
      <w:r w:rsidRPr="00AB7BDE">
        <w:rPr>
          <w:rFonts w:ascii="Times New Roman" w:hAnsi="Times New Roman" w:cs="Times New Roman"/>
        </w:rPr>
        <w:t xml:space="preserve"> of Newcastle Ottawa-score.</w:t>
      </w:r>
    </w:p>
    <w:tbl>
      <w:tblPr>
        <w:tblStyle w:val="a7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6"/>
        <w:gridCol w:w="675"/>
        <w:gridCol w:w="675"/>
        <w:gridCol w:w="675"/>
        <w:gridCol w:w="676"/>
        <w:gridCol w:w="920"/>
        <w:gridCol w:w="921"/>
        <w:gridCol w:w="660"/>
        <w:gridCol w:w="660"/>
        <w:gridCol w:w="661"/>
      </w:tblGrid>
      <w:tr w:rsidR="00CB4758" w:rsidRPr="00AB7BDE" w14:paraId="6B11CE12" w14:textId="77777777" w:rsidTr="004869CA">
        <w:tc>
          <w:tcPr>
            <w:tcW w:w="3116" w:type="dxa"/>
            <w:tcBorders>
              <w:top w:val="single" w:sz="8" w:space="0" w:color="auto"/>
              <w:bottom w:val="single" w:sz="4" w:space="0" w:color="auto"/>
            </w:tcBorders>
          </w:tcPr>
          <w:p w14:paraId="2BAF6C8E" w14:textId="77777777" w:rsidR="00CB4758" w:rsidRPr="00AB7BDE" w:rsidRDefault="00CB4758" w:rsidP="00966ECD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B7BDE">
              <w:rPr>
                <w:rFonts w:ascii="Times New Roman" w:hAnsi="Times New Roman" w:cs="Times New Roman"/>
                <w:b/>
                <w:bCs/>
                <w:sz w:val="22"/>
              </w:rPr>
              <w:t xml:space="preserve">Reference </w:t>
            </w:r>
          </w:p>
        </w:tc>
        <w:tc>
          <w:tcPr>
            <w:tcW w:w="6523" w:type="dxa"/>
            <w:gridSpan w:val="9"/>
            <w:tcBorders>
              <w:top w:val="single" w:sz="8" w:space="0" w:color="auto"/>
              <w:bottom w:val="single" w:sz="4" w:space="0" w:color="auto"/>
            </w:tcBorders>
          </w:tcPr>
          <w:p w14:paraId="03E45EB4" w14:textId="77777777" w:rsidR="00CB4758" w:rsidRPr="00AB7BDE" w:rsidRDefault="00CB4758" w:rsidP="00966EC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B7BDE">
              <w:rPr>
                <w:rFonts w:ascii="Times New Roman" w:hAnsi="Times New Roman" w:cs="Times New Roman"/>
                <w:b/>
                <w:bCs/>
                <w:sz w:val="22"/>
              </w:rPr>
              <w:t>Quality scores</w:t>
            </w:r>
          </w:p>
        </w:tc>
      </w:tr>
      <w:tr w:rsidR="004869CA" w:rsidRPr="00AB7BDE" w14:paraId="04BB9621" w14:textId="77777777" w:rsidTr="00F3426B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1F0A65CA" w14:textId="77777777" w:rsidR="004869CA" w:rsidRPr="00AB7BDE" w:rsidRDefault="004869CA" w:rsidP="004869C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701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FC8CE" w14:textId="2EE48E47" w:rsidR="004869CA" w:rsidRPr="004869CA" w:rsidRDefault="004869CA" w:rsidP="004869C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869CA">
              <w:rPr>
                <w:rFonts w:ascii="Times New Roman" w:hAnsi="Times New Roman" w:cs="Times New Roman"/>
                <w:b/>
                <w:sz w:val="22"/>
              </w:rPr>
              <w:t>Selection</w:t>
            </w:r>
          </w:p>
        </w:tc>
        <w:tc>
          <w:tcPr>
            <w:tcW w:w="18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76492" w14:textId="2EE4C422" w:rsidR="004869CA" w:rsidRPr="00AB7BDE" w:rsidRDefault="004869CA" w:rsidP="004869C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7BDE">
              <w:rPr>
                <w:rFonts w:ascii="Times New Roman" w:hAnsi="Times New Roman" w:cs="Times New Roman"/>
                <w:b/>
                <w:bCs/>
                <w:sz w:val="22"/>
              </w:rPr>
              <w:t>Comparability</w:t>
            </w:r>
            <w:r w:rsidR="00610488">
              <w:rPr>
                <w:rFonts w:ascii="Times New Roman" w:hAnsi="Times New Roman" w:cs="Times New Roman"/>
                <w:b/>
                <w:bCs/>
                <w:sz w:val="22"/>
              </w:rPr>
              <w:t>*</w:t>
            </w:r>
          </w:p>
        </w:tc>
        <w:tc>
          <w:tcPr>
            <w:tcW w:w="1981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14:paraId="25609186" w14:textId="6CC04CFA" w:rsidR="004869CA" w:rsidRPr="00AB7BDE" w:rsidRDefault="004869CA" w:rsidP="004869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69CA">
              <w:rPr>
                <w:rFonts w:ascii="Times New Roman" w:hAnsi="Times New Roman" w:cs="Times New Roman"/>
                <w:b/>
                <w:bCs/>
                <w:sz w:val="22"/>
              </w:rPr>
              <w:t>Exposure</w:t>
            </w:r>
          </w:p>
        </w:tc>
      </w:tr>
      <w:tr w:rsidR="00F3426B" w:rsidRPr="00AB7BDE" w14:paraId="32758CF3" w14:textId="77777777" w:rsidTr="00F3426B">
        <w:tc>
          <w:tcPr>
            <w:tcW w:w="3116" w:type="dxa"/>
            <w:tcBorders>
              <w:bottom w:val="single" w:sz="4" w:space="0" w:color="auto"/>
            </w:tcBorders>
          </w:tcPr>
          <w:p w14:paraId="4E717A69" w14:textId="77777777" w:rsidR="00F3426B" w:rsidRPr="00AB7BDE" w:rsidRDefault="00F3426B" w:rsidP="004869C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7835B52F" w14:textId="2615CA26" w:rsidR="00F3426B" w:rsidRPr="006A1E89" w:rsidRDefault="00F3426B" w:rsidP="004869C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1E89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6A1E89">
              <w:rPr>
                <w:rFonts w:ascii="Times New Roman" w:hAnsi="Times New Roman" w:cs="Times New Roman"/>
                <w:sz w:val="22"/>
              </w:rPr>
              <w:t>1)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306FCE39" w14:textId="1B17F043" w:rsidR="00F3426B" w:rsidRPr="006A1E89" w:rsidRDefault="00F3426B" w:rsidP="004869C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1E89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6A1E89">
              <w:rPr>
                <w:rFonts w:ascii="Times New Roman" w:hAnsi="Times New Roman" w:cs="Times New Roman"/>
                <w:sz w:val="22"/>
              </w:rPr>
              <w:t>2)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7F7B7466" w14:textId="75ABEC78" w:rsidR="00F3426B" w:rsidRPr="006A1E89" w:rsidRDefault="00F3426B" w:rsidP="004869C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1E89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6A1E89">
              <w:rPr>
                <w:rFonts w:ascii="Times New Roman" w:hAnsi="Times New Roman" w:cs="Times New Roman"/>
                <w:sz w:val="22"/>
              </w:rPr>
              <w:t>3)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ED259" w14:textId="20EADDC5" w:rsidR="00F3426B" w:rsidRPr="006A1E89" w:rsidRDefault="00F3426B" w:rsidP="006A1E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1E89">
              <w:rPr>
                <w:rFonts w:ascii="Times New Roman" w:hAnsi="Times New Roman" w:cs="Times New Roman" w:hint="eastAsia"/>
                <w:sz w:val="22"/>
              </w:rPr>
              <w:t>(4</w:t>
            </w:r>
            <w:r w:rsidRPr="006A1E8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04CA4A" w14:textId="75CEA064" w:rsidR="00F3426B" w:rsidRPr="00AB7BDE" w:rsidRDefault="00F3426B" w:rsidP="00F342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1E89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6A1E89">
              <w:rPr>
                <w:rFonts w:ascii="Times New Roman" w:hAnsi="Times New Roman" w:cs="Times New Roman"/>
                <w:sz w:val="22"/>
              </w:rPr>
              <w:t>1a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600841" w14:textId="547862FB" w:rsidR="00F3426B" w:rsidRPr="006A1E89" w:rsidRDefault="00F3426B" w:rsidP="00F342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1b)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71DA45" w14:textId="1C4487B7" w:rsidR="00F3426B" w:rsidRPr="006A1E89" w:rsidRDefault="00F3426B" w:rsidP="004869C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1E89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6A1E89">
              <w:rPr>
                <w:rFonts w:ascii="Times New Roman" w:hAnsi="Times New Roman" w:cs="Times New Roman"/>
                <w:sz w:val="22"/>
              </w:rPr>
              <w:t>1)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</w:tcPr>
          <w:p w14:paraId="14CF77E3" w14:textId="08709E24" w:rsidR="00F3426B" w:rsidRPr="006A1E89" w:rsidRDefault="00F3426B" w:rsidP="004869CA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A1E89">
              <w:rPr>
                <w:rFonts w:ascii="Times New Roman" w:hAnsi="Times New Roman" w:cs="Times New Roman" w:hint="eastAsia"/>
                <w:bCs/>
                <w:sz w:val="22"/>
              </w:rPr>
              <w:t>(</w:t>
            </w:r>
            <w:r w:rsidRPr="006A1E89">
              <w:rPr>
                <w:rFonts w:ascii="Times New Roman" w:hAnsi="Times New Roman" w:cs="Times New Roman"/>
                <w:bCs/>
                <w:sz w:val="22"/>
              </w:rPr>
              <w:t>2)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</w:tcPr>
          <w:p w14:paraId="38CD2E4A" w14:textId="685C67DF" w:rsidR="00F3426B" w:rsidRPr="006A1E89" w:rsidRDefault="00F3426B" w:rsidP="004869CA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A1E89">
              <w:rPr>
                <w:rFonts w:ascii="Times New Roman" w:hAnsi="Times New Roman" w:cs="Times New Roman" w:hint="eastAsia"/>
                <w:bCs/>
                <w:sz w:val="22"/>
              </w:rPr>
              <w:t>(</w:t>
            </w:r>
            <w:r w:rsidRPr="006A1E89">
              <w:rPr>
                <w:rFonts w:ascii="Times New Roman" w:hAnsi="Times New Roman" w:cs="Times New Roman"/>
                <w:bCs/>
                <w:sz w:val="22"/>
              </w:rPr>
              <w:t>3)</w:t>
            </w:r>
          </w:p>
        </w:tc>
      </w:tr>
      <w:tr w:rsidR="00184BA2" w:rsidRPr="00AB7BDE" w14:paraId="29924DFF" w14:textId="77777777" w:rsidTr="00F3426B">
        <w:tc>
          <w:tcPr>
            <w:tcW w:w="3116" w:type="dxa"/>
            <w:tcBorders>
              <w:top w:val="single" w:sz="4" w:space="0" w:color="auto"/>
            </w:tcBorders>
          </w:tcPr>
          <w:p w14:paraId="6C5A4659" w14:textId="77777777" w:rsidR="00184BA2" w:rsidRPr="00AB7BDE" w:rsidRDefault="00184BA2" w:rsidP="00184BA2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B7BDE">
              <w:rPr>
                <w:rFonts w:ascii="Times New Roman" w:hAnsi="Times New Roman" w:cs="Times New Roman"/>
                <w:sz w:val="22"/>
              </w:rPr>
              <w:t>Chuansumrit</w:t>
            </w:r>
            <w:proofErr w:type="spellEnd"/>
            <w:r w:rsidRPr="00AB7BDE">
              <w:rPr>
                <w:rFonts w:ascii="Times New Roman" w:hAnsi="Times New Roman" w:cs="Times New Roman"/>
                <w:sz w:val="22"/>
              </w:rPr>
              <w:t>, 2000</w:t>
            </w:r>
          </w:p>
        </w:tc>
        <w:tc>
          <w:tcPr>
            <w:tcW w:w="675" w:type="dxa"/>
            <w:tcBorders>
              <w:top w:val="single" w:sz="4" w:space="0" w:color="auto"/>
            </w:tcBorders>
          </w:tcPr>
          <w:p w14:paraId="60C17923" w14:textId="4581F311" w:rsidR="00184BA2" w:rsidRPr="00AB7BDE" w:rsidRDefault="00184BA2" w:rsidP="00184BA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75" w:type="dxa"/>
            <w:tcBorders>
              <w:top w:val="single" w:sz="4" w:space="0" w:color="auto"/>
            </w:tcBorders>
          </w:tcPr>
          <w:p w14:paraId="795116D8" w14:textId="517C677D" w:rsidR="00184BA2" w:rsidRPr="00AB7BDE" w:rsidRDefault="00184BA2" w:rsidP="00184BA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057D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75" w:type="dxa"/>
            <w:tcBorders>
              <w:top w:val="single" w:sz="4" w:space="0" w:color="auto"/>
            </w:tcBorders>
          </w:tcPr>
          <w:p w14:paraId="36E64239" w14:textId="41A15B99" w:rsidR="00184BA2" w:rsidRPr="00AB7BDE" w:rsidRDefault="00184BA2" w:rsidP="00184BA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0EB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676" w:type="dxa"/>
            <w:tcBorders>
              <w:top w:val="single" w:sz="4" w:space="0" w:color="auto"/>
              <w:right w:val="single" w:sz="4" w:space="0" w:color="auto"/>
            </w:tcBorders>
          </w:tcPr>
          <w:p w14:paraId="5E49BF4A" w14:textId="164B018A" w:rsidR="00184BA2" w:rsidRPr="00AB7BDE" w:rsidRDefault="00184BA2" w:rsidP="00184BA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5D6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</w:tcBorders>
          </w:tcPr>
          <w:p w14:paraId="0E3030A4" w14:textId="45590CF6" w:rsidR="00184BA2" w:rsidRPr="00AB7BDE" w:rsidRDefault="00184BA2" w:rsidP="00184BA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E2480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921" w:type="dxa"/>
            <w:tcBorders>
              <w:top w:val="single" w:sz="4" w:space="0" w:color="auto"/>
              <w:right w:val="single" w:sz="4" w:space="0" w:color="auto"/>
            </w:tcBorders>
          </w:tcPr>
          <w:p w14:paraId="4E3C5692" w14:textId="5CDECB9D" w:rsidR="00184BA2" w:rsidRPr="00AB7BDE" w:rsidRDefault="00184BA2" w:rsidP="00184BA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87750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</w:tcBorders>
          </w:tcPr>
          <w:p w14:paraId="60B98099" w14:textId="2CD0EDC1" w:rsidR="00184BA2" w:rsidRPr="00AB7BDE" w:rsidRDefault="00184BA2" w:rsidP="00184BA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C7A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60" w:type="dxa"/>
            <w:tcBorders>
              <w:top w:val="single" w:sz="4" w:space="0" w:color="auto"/>
            </w:tcBorders>
          </w:tcPr>
          <w:p w14:paraId="7BD1ECF6" w14:textId="032CA17B" w:rsidR="00184BA2" w:rsidRPr="00AB7BDE" w:rsidRDefault="00184BA2" w:rsidP="00184BA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C7A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14:paraId="3F7C95F9" w14:textId="7B0544D5" w:rsidR="00184BA2" w:rsidRPr="00AB7BDE" w:rsidRDefault="00184BA2" w:rsidP="00184BA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C7A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184BA2" w:rsidRPr="00AB7BDE" w14:paraId="18FD786F" w14:textId="77777777" w:rsidTr="00F3426B">
        <w:tc>
          <w:tcPr>
            <w:tcW w:w="3116" w:type="dxa"/>
          </w:tcPr>
          <w:p w14:paraId="6CC6EFA0" w14:textId="77777777" w:rsidR="00184BA2" w:rsidRPr="00AB7BDE" w:rsidRDefault="00184BA2" w:rsidP="00184BA2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AB7BDE">
              <w:rPr>
                <w:rFonts w:ascii="Times New Roman" w:hAnsi="Times New Roman" w:cs="Times New Roman"/>
                <w:sz w:val="22"/>
              </w:rPr>
              <w:t>Basuki, 2003</w:t>
            </w:r>
          </w:p>
        </w:tc>
        <w:tc>
          <w:tcPr>
            <w:tcW w:w="675" w:type="dxa"/>
          </w:tcPr>
          <w:p w14:paraId="45BF0FF0" w14:textId="058A9D53" w:rsidR="00184BA2" w:rsidRPr="00AB7BDE" w:rsidRDefault="00184BA2" w:rsidP="00184BA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26720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75" w:type="dxa"/>
          </w:tcPr>
          <w:p w14:paraId="4DD33EA2" w14:textId="2C9B1528" w:rsidR="00184BA2" w:rsidRPr="00AB7BDE" w:rsidRDefault="00184BA2" w:rsidP="00184BA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057D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75" w:type="dxa"/>
          </w:tcPr>
          <w:p w14:paraId="3C169B87" w14:textId="50F65C64" w:rsidR="00184BA2" w:rsidRPr="00AB7BDE" w:rsidRDefault="00184BA2" w:rsidP="00184BA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0EB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676" w:type="dxa"/>
            <w:tcBorders>
              <w:right w:val="single" w:sz="4" w:space="0" w:color="auto"/>
            </w:tcBorders>
          </w:tcPr>
          <w:p w14:paraId="26E3AB9D" w14:textId="5686D204" w:rsidR="00184BA2" w:rsidRPr="00AB7BDE" w:rsidRDefault="00184BA2" w:rsidP="00184BA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5D6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43C07A97" w14:textId="02E3A09E" w:rsidR="00184BA2" w:rsidRPr="00AB7BDE" w:rsidRDefault="00184BA2" w:rsidP="00184BA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E2480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921" w:type="dxa"/>
            <w:tcBorders>
              <w:right w:val="single" w:sz="4" w:space="0" w:color="auto"/>
            </w:tcBorders>
          </w:tcPr>
          <w:p w14:paraId="073B5B76" w14:textId="60FE2483" w:rsidR="00184BA2" w:rsidRPr="00AB7BDE" w:rsidRDefault="00184BA2" w:rsidP="00184BA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60" w:type="dxa"/>
            <w:tcBorders>
              <w:left w:val="single" w:sz="4" w:space="0" w:color="auto"/>
            </w:tcBorders>
          </w:tcPr>
          <w:p w14:paraId="62122C7C" w14:textId="663DDF83" w:rsidR="00184BA2" w:rsidRPr="00AB7BDE" w:rsidRDefault="00184BA2" w:rsidP="00184BA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C7A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60" w:type="dxa"/>
          </w:tcPr>
          <w:p w14:paraId="0B3084E7" w14:textId="623BA706" w:rsidR="00184BA2" w:rsidRPr="00AB7BDE" w:rsidRDefault="00184BA2" w:rsidP="00184BA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C7A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61" w:type="dxa"/>
          </w:tcPr>
          <w:p w14:paraId="5F674CE3" w14:textId="142E97CB" w:rsidR="00184BA2" w:rsidRPr="00AB7BDE" w:rsidRDefault="00184BA2" w:rsidP="00184BA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C7A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CA6ED3" w:rsidRPr="00AB7BDE" w14:paraId="3D7855BE" w14:textId="77777777" w:rsidTr="00F3426B">
        <w:tc>
          <w:tcPr>
            <w:tcW w:w="3116" w:type="dxa"/>
          </w:tcPr>
          <w:p w14:paraId="4F01F73E" w14:textId="77777777" w:rsidR="00CA6ED3" w:rsidRPr="00AB7BDE" w:rsidRDefault="00CA6ED3" w:rsidP="00CA6ED3">
            <w:pPr>
              <w:rPr>
                <w:rFonts w:ascii="Times New Roman" w:hAnsi="Times New Roman" w:cs="Times New Roman"/>
                <w:sz w:val="22"/>
              </w:rPr>
            </w:pPr>
            <w:r w:rsidRPr="00AB7BDE">
              <w:rPr>
                <w:rFonts w:ascii="Times New Roman" w:hAnsi="Times New Roman" w:cs="Times New Roman"/>
                <w:sz w:val="22"/>
              </w:rPr>
              <w:t>Kan, 2004</w:t>
            </w:r>
          </w:p>
        </w:tc>
        <w:tc>
          <w:tcPr>
            <w:tcW w:w="675" w:type="dxa"/>
          </w:tcPr>
          <w:p w14:paraId="51F28644" w14:textId="31C231F3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26720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75" w:type="dxa"/>
          </w:tcPr>
          <w:p w14:paraId="6015C774" w14:textId="54877BD8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057D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75" w:type="dxa"/>
          </w:tcPr>
          <w:p w14:paraId="3E918FE6" w14:textId="434692CD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676" w:type="dxa"/>
            <w:tcBorders>
              <w:right w:val="single" w:sz="4" w:space="0" w:color="auto"/>
            </w:tcBorders>
          </w:tcPr>
          <w:p w14:paraId="1976D2DA" w14:textId="0D33B6DA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5D6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7C5B45DA" w14:textId="10F3923D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E2480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921" w:type="dxa"/>
            <w:tcBorders>
              <w:right w:val="single" w:sz="4" w:space="0" w:color="auto"/>
            </w:tcBorders>
          </w:tcPr>
          <w:p w14:paraId="7E83BA0D" w14:textId="39FB9FD7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87750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660" w:type="dxa"/>
            <w:tcBorders>
              <w:left w:val="single" w:sz="4" w:space="0" w:color="auto"/>
            </w:tcBorders>
          </w:tcPr>
          <w:p w14:paraId="2D297962" w14:textId="6EB49757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C7A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60" w:type="dxa"/>
          </w:tcPr>
          <w:p w14:paraId="1E858228" w14:textId="25838BFE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C7A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61" w:type="dxa"/>
          </w:tcPr>
          <w:p w14:paraId="02DEEEB5" w14:textId="5A81F653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C7A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CA6ED3" w:rsidRPr="00AB7BDE" w14:paraId="3524BF16" w14:textId="77777777" w:rsidTr="00F3426B">
        <w:tc>
          <w:tcPr>
            <w:tcW w:w="3116" w:type="dxa"/>
          </w:tcPr>
          <w:p w14:paraId="4C7E3883" w14:textId="77777777" w:rsidR="00CA6ED3" w:rsidRPr="00AB7BDE" w:rsidRDefault="00CA6ED3" w:rsidP="00CA6ED3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B7BDE">
              <w:rPr>
                <w:rFonts w:ascii="Times New Roman" w:hAnsi="Times New Roman" w:cs="Times New Roman"/>
                <w:sz w:val="22"/>
              </w:rPr>
              <w:t>Kalayanarooj</w:t>
            </w:r>
            <w:proofErr w:type="spellEnd"/>
            <w:r w:rsidRPr="00AB7BDE">
              <w:rPr>
                <w:rFonts w:ascii="Times New Roman" w:hAnsi="Times New Roman" w:cs="Times New Roman"/>
                <w:sz w:val="22"/>
              </w:rPr>
              <w:t>, 2005</w:t>
            </w:r>
          </w:p>
        </w:tc>
        <w:tc>
          <w:tcPr>
            <w:tcW w:w="675" w:type="dxa"/>
          </w:tcPr>
          <w:p w14:paraId="0964DFC4" w14:textId="020304FB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26720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75" w:type="dxa"/>
          </w:tcPr>
          <w:p w14:paraId="7DE91AEC" w14:textId="6CA6DEEA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057D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75" w:type="dxa"/>
          </w:tcPr>
          <w:p w14:paraId="72BABCD4" w14:textId="41D90B40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7E48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676" w:type="dxa"/>
            <w:tcBorders>
              <w:right w:val="single" w:sz="4" w:space="0" w:color="auto"/>
            </w:tcBorders>
          </w:tcPr>
          <w:p w14:paraId="214AC5F2" w14:textId="13FA830B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5D6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7CC1072A" w14:textId="439DD281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E2480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921" w:type="dxa"/>
            <w:tcBorders>
              <w:right w:val="single" w:sz="4" w:space="0" w:color="auto"/>
            </w:tcBorders>
          </w:tcPr>
          <w:p w14:paraId="4C988BE9" w14:textId="052FCE81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87750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660" w:type="dxa"/>
            <w:tcBorders>
              <w:left w:val="single" w:sz="4" w:space="0" w:color="auto"/>
            </w:tcBorders>
          </w:tcPr>
          <w:p w14:paraId="6651D23E" w14:textId="211ED899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C7A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60" w:type="dxa"/>
          </w:tcPr>
          <w:p w14:paraId="133C4FED" w14:textId="429E4E97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C7A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61" w:type="dxa"/>
          </w:tcPr>
          <w:p w14:paraId="0BD2E841" w14:textId="46D3B51B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C7A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CA6ED3" w:rsidRPr="00AB7BDE" w14:paraId="263AD7DA" w14:textId="77777777" w:rsidTr="00F3426B">
        <w:tc>
          <w:tcPr>
            <w:tcW w:w="3116" w:type="dxa"/>
          </w:tcPr>
          <w:p w14:paraId="5DC36EAE" w14:textId="77777777" w:rsidR="00CA6ED3" w:rsidRPr="00AB7BDE" w:rsidRDefault="00CA6ED3" w:rsidP="00CA6ED3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B7BDE">
              <w:rPr>
                <w:rFonts w:ascii="Times New Roman" w:hAnsi="Times New Roman" w:cs="Times New Roman"/>
                <w:sz w:val="22"/>
              </w:rPr>
              <w:t>Dewi</w:t>
            </w:r>
            <w:proofErr w:type="spellEnd"/>
            <w:r w:rsidRPr="00AB7BDE">
              <w:rPr>
                <w:rFonts w:ascii="Times New Roman" w:hAnsi="Times New Roman" w:cs="Times New Roman"/>
                <w:sz w:val="22"/>
              </w:rPr>
              <w:t>, 2006</w:t>
            </w:r>
          </w:p>
        </w:tc>
        <w:tc>
          <w:tcPr>
            <w:tcW w:w="675" w:type="dxa"/>
          </w:tcPr>
          <w:p w14:paraId="3142FB00" w14:textId="48E2D285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26720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75" w:type="dxa"/>
          </w:tcPr>
          <w:p w14:paraId="71A3FCFF" w14:textId="58C2A1DB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057D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75" w:type="dxa"/>
          </w:tcPr>
          <w:p w14:paraId="3B2DC636" w14:textId="1B3805C0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676" w:type="dxa"/>
            <w:tcBorders>
              <w:right w:val="single" w:sz="4" w:space="0" w:color="auto"/>
            </w:tcBorders>
          </w:tcPr>
          <w:p w14:paraId="2D79F230" w14:textId="0C81F92B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5D6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0DA0A62D" w14:textId="036CFC6A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E2480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921" w:type="dxa"/>
            <w:tcBorders>
              <w:right w:val="single" w:sz="4" w:space="0" w:color="auto"/>
            </w:tcBorders>
          </w:tcPr>
          <w:p w14:paraId="3A4CE145" w14:textId="1611E4B6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87750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660" w:type="dxa"/>
            <w:tcBorders>
              <w:left w:val="single" w:sz="4" w:space="0" w:color="auto"/>
            </w:tcBorders>
          </w:tcPr>
          <w:p w14:paraId="32DD3ACA" w14:textId="37681FF4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C7A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60" w:type="dxa"/>
          </w:tcPr>
          <w:p w14:paraId="326AF8FF" w14:textId="4E39BCFD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C7A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61" w:type="dxa"/>
          </w:tcPr>
          <w:p w14:paraId="4CDF1BD0" w14:textId="42D79650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C7A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CA6ED3" w:rsidRPr="00AB7BDE" w14:paraId="3F62FD69" w14:textId="77777777" w:rsidTr="00F3426B">
        <w:tc>
          <w:tcPr>
            <w:tcW w:w="3116" w:type="dxa"/>
          </w:tcPr>
          <w:p w14:paraId="3A777F24" w14:textId="77777777" w:rsidR="00CA6ED3" w:rsidRPr="00AB7BDE" w:rsidRDefault="00CA6ED3" w:rsidP="00CA6ED3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B7BDE">
              <w:rPr>
                <w:rFonts w:ascii="Times New Roman" w:hAnsi="Times New Roman" w:cs="Times New Roman"/>
                <w:sz w:val="22"/>
              </w:rPr>
              <w:t>Pichainarong</w:t>
            </w:r>
            <w:proofErr w:type="spellEnd"/>
            <w:r w:rsidRPr="00AB7BDE">
              <w:rPr>
                <w:rFonts w:ascii="Times New Roman" w:hAnsi="Times New Roman" w:cs="Times New Roman"/>
                <w:sz w:val="22"/>
              </w:rPr>
              <w:t>, 2006</w:t>
            </w:r>
          </w:p>
        </w:tc>
        <w:tc>
          <w:tcPr>
            <w:tcW w:w="675" w:type="dxa"/>
          </w:tcPr>
          <w:p w14:paraId="6D44770E" w14:textId="40B32125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26720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75" w:type="dxa"/>
          </w:tcPr>
          <w:p w14:paraId="76984646" w14:textId="3DC8294C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057D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75" w:type="dxa"/>
          </w:tcPr>
          <w:p w14:paraId="4ACCE4BD" w14:textId="6E7FDD43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7E48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676" w:type="dxa"/>
            <w:tcBorders>
              <w:right w:val="single" w:sz="4" w:space="0" w:color="auto"/>
            </w:tcBorders>
          </w:tcPr>
          <w:p w14:paraId="155563B8" w14:textId="714094A0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5D6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65569CEC" w14:textId="2E71E697" w:rsidR="00CA6ED3" w:rsidRPr="00AB7BDE" w:rsidRDefault="00C06F0A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21" w:type="dxa"/>
            <w:tcBorders>
              <w:right w:val="single" w:sz="4" w:space="0" w:color="auto"/>
            </w:tcBorders>
          </w:tcPr>
          <w:p w14:paraId="07DF42F1" w14:textId="477FD649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87750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660" w:type="dxa"/>
            <w:tcBorders>
              <w:left w:val="single" w:sz="4" w:space="0" w:color="auto"/>
            </w:tcBorders>
          </w:tcPr>
          <w:p w14:paraId="3295F43E" w14:textId="309E9A39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C7A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60" w:type="dxa"/>
          </w:tcPr>
          <w:p w14:paraId="1B17DAC4" w14:textId="1814105A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C7A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61" w:type="dxa"/>
          </w:tcPr>
          <w:p w14:paraId="7D30420E" w14:textId="63AE5C2B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C7A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CA6ED3" w:rsidRPr="00AB7BDE" w14:paraId="3E592047" w14:textId="77777777" w:rsidTr="00F3426B">
        <w:tc>
          <w:tcPr>
            <w:tcW w:w="3116" w:type="dxa"/>
          </w:tcPr>
          <w:p w14:paraId="53A07564" w14:textId="77777777" w:rsidR="00CA6ED3" w:rsidRPr="00AB7BDE" w:rsidRDefault="00CA6ED3" w:rsidP="00CA6ED3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B7BDE">
              <w:rPr>
                <w:rFonts w:ascii="Times New Roman" w:hAnsi="Times New Roman" w:cs="Times New Roman"/>
                <w:sz w:val="22"/>
              </w:rPr>
              <w:t>Junia</w:t>
            </w:r>
            <w:proofErr w:type="spellEnd"/>
            <w:r w:rsidRPr="00AB7BDE">
              <w:rPr>
                <w:rFonts w:ascii="Times New Roman" w:hAnsi="Times New Roman" w:cs="Times New Roman"/>
                <w:sz w:val="22"/>
              </w:rPr>
              <w:t>, 2007</w:t>
            </w:r>
          </w:p>
        </w:tc>
        <w:tc>
          <w:tcPr>
            <w:tcW w:w="675" w:type="dxa"/>
          </w:tcPr>
          <w:p w14:paraId="32CFD24B" w14:textId="330B5758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26720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75" w:type="dxa"/>
          </w:tcPr>
          <w:p w14:paraId="69C35193" w14:textId="42E5212D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057D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75" w:type="dxa"/>
          </w:tcPr>
          <w:p w14:paraId="051D5570" w14:textId="3A5856B1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7E48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676" w:type="dxa"/>
            <w:tcBorders>
              <w:right w:val="single" w:sz="4" w:space="0" w:color="auto"/>
            </w:tcBorders>
          </w:tcPr>
          <w:p w14:paraId="4DC46BC6" w14:textId="5592AC32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5D6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52C255E7" w14:textId="0F89A9FC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E2480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921" w:type="dxa"/>
            <w:tcBorders>
              <w:right w:val="single" w:sz="4" w:space="0" w:color="auto"/>
            </w:tcBorders>
          </w:tcPr>
          <w:p w14:paraId="03675ABB" w14:textId="0E4C82E4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87750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660" w:type="dxa"/>
            <w:tcBorders>
              <w:left w:val="single" w:sz="4" w:space="0" w:color="auto"/>
            </w:tcBorders>
          </w:tcPr>
          <w:p w14:paraId="346B1E21" w14:textId="4F8F5A97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C7A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60" w:type="dxa"/>
          </w:tcPr>
          <w:p w14:paraId="2F107C92" w14:textId="54C40963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C7A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61" w:type="dxa"/>
          </w:tcPr>
          <w:p w14:paraId="2687AF34" w14:textId="3312C70C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C7A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CA6ED3" w:rsidRPr="00AB7BDE" w14:paraId="3B9F38E7" w14:textId="77777777" w:rsidTr="00F3426B">
        <w:tc>
          <w:tcPr>
            <w:tcW w:w="3116" w:type="dxa"/>
          </w:tcPr>
          <w:p w14:paraId="7C381B15" w14:textId="77777777" w:rsidR="00CA6ED3" w:rsidRPr="00AB7BDE" w:rsidRDefault="00CA6ED3" w:rsidP="00CA6ED3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B7BDE">
              <w:rPr>
                <w:rFonts w:ascii="Times New Roman" w:hAnsi="Times New Roman" w:cs="Times New Roman"/>
                <w:sz w:val="22"/>
              </w:rPr>
              <w:t>Tantracheewathorn</w:t>
            </w:r>
            <w:proofErr w:type="spellEnd"/>
            <w:r w:rsidRPr="00AB7BDE">
              <w:rPr>
                <w:rFonts w:ascii="Times New Roman" w:hAnsi="Times New Roman" w:cs="Times New Roman"/>
                <w:sz w:val="22"/>
              </w:rPr>
              <w:t>, 2007</w:t>
            </w:r>
          </w:p>
        </w:tc>
        <w:tc>
          <w:tcPr>
            <w:tcW w:w="675" w:type="dxa"/>
          </w:tcPr>
          <w:p w14:paraId="6E04239A" w14:textId="552288B5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26720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75" w:type="dxa"/>
          </w:tcPr>
          <w:p w14:paraId="2FD6BEF0" w14:textId="6B3689A5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057D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75" w:type="dxa"/>
          </w:tcPr>
          <w:p w14:paraId="5C67B78E" w14:textId="6A0287CF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7E48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676" w:type="dxa"/>
            <w:tcBorders>
              <w:right w:val="single" w:sz="4" w:space="0" w:color="auto"/>
            </w:tcBorders>
          </w:tcPr>
          <w:p w14:paraId="0F73E5EC" w14:textId="76E4CD8E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5D6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4F5DCE20" w14:textId="41650676" w:rsidR="00CA6ED3" w:rsidRPr="00AB7BDE" w:rsidRDefault="00D72FBD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21" w:type="dxa"/>
            <w:tcBorders>
              <w:right w:val="single" w:sz="4" w:space="0" w:color="auto"/>
            </w:tcBorders>
          </w:tcPr>
          <w:p w14:paraId="6C485AC9" w14:textId="28462C89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87750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660" w:type="dxa"/>
            <w:tcBorders>
              <w:left w:val="single" w:sz="4" w:space="0" w:color="auto"/>
            </w:tcBorders>
          </w:tcPr>
          <w:p w14:paraId="44C8F1BB" w14:textId="4993438C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C7A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60" w:type="dxa"/>
          </w:tcPr>
          <w:p w14:paraId="2ECFB8DF" w14:textId="7FA8F9BF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C7A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61" w:type="dxa"/>
          </w:tcPr>
          <w:p w14:paraId="71F4138F" w14:textId="726AE0A3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C7A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CA6ED3" w:rsidRPr="00AB7BDE" w14:paraId="141294A4" w14:textId="77777777" w:rsidTr="00F3426B">
        <w:tc>
          <w:tcPr>
            <w:tcW w:w="3116" w:type="dxa"/>
          </w:tcPr>
          <w:p w14:paraId="6656DBBE" w14:textId="77777777" w:rsidR="00CA6ED3" w:rsidRPr="00AB7BDE" w:rsidRDefault="00CA6ED3" w:rsidP="00CA6ED3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B7BDE">
              <w:rPr>
                <w:rFonts w:ascii="Times New Roman" w:hAnsi="Times New Roman" w:cs="Times New Roman"/>
                <w:sz w:val="22"/>
              </w:rPr>
              <w:t>Bongsebandhu-Phubhakdi</w:t>
            </w:r>
            <w:proofErr w:type="spellEnd"/>
            <w:r w:rsidRPr="00AB7BDE">
              <w:rPr>
                <w:rFonts w:ascii="Times New Roman" w:hAnsi="Times New Roman" w:cs="Times New Roman"/>
                <w:sz w:val="22"/>
              </w:rPr>
              <w:t>, 2008</w:t>
            </w:r>
          </w:p>
        </w:tc>
        <w:tc>
          <w:tcPr>
            <w:tcW w:w="675" w:type="dxa"/>
          </w:tcPr>
          <w:p w14:paraId="3AC84CE5" w14:textId="28E37B5F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26720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75" w:type="dxa"/>
          </w:tcPr>
          <w:p w14:paraId="313AC2E9" w14:textId="264B7807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057D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75" w:type="dxa"/>
          </w:tcPr>
          <w:p w14:paraId="365436B1" w14:textId="38274B03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879B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76" w:type="dxa"/>
            <w:tcBorders>
              <w:right w:val="single" w:sz="4" w:space="0" w:color="auto"/>
            </w:tcBorders>
          </w:tcPr>
          <w:p w14:paraId="2D390275" w14:textId="42AEC728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5D6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1ECD7DD7" w14:textId="71AD37CA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E2480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921" w:type="dxa"/>
            <w:tcBorders>
              <w:right w:val="single" w:sz="4" w:space="0" w:color="auto"/>
            </w:tcBorders>
          </w:tcPr>
          <w:p w14:paraId="7F2014B2" w14:textId="27275717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87750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660" w:type="dxa"/>
            <w:tcBorders>
              <w:left w:val="single" w:sz="4" w:space="0" w:color="auto"/>
            </w:tcBorders>
          </w:tcPr>
          <w:p w14:paraId="2865DEF0" w14:textId="319332E5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C7A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60" w:type="dxa"/>
          </w:tcPr>
          <w:p w14:paraId="0CC6FAD6" w14:textId="10820BFA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C7A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61" w:type="dxa"/>
          </w:tcPr>
          <w:p w14:paraId="4891951F" w14:textId="0938BFC9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C7A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CA6ED3" w:rsidRPr="00AB7BDE" w14:paraId="19DAB2E6" w14:textId="77777777" w:rsidTr="00EF2D35">
        <w:tc>
          <w:tcPr>
            <w:tcW w:w="3116" w:type="dxa"/>
          </w:tcPr>
          <w:p w14:paraId="27DD0AE8" w14:textId="77777777" w:rsidR="00CA6ED3" w:rsidRPr="00AB7BDE" w:rsidRDefault="00CA6ED3" w:rsidP="00CA6ED3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B7BDE">
              <w:rPr>
                <w:rFonts w:ascii="Times New Roman" w:hAnsi="Times New Roman" w:cs="Times New Roman"/>
                <w:sz w:val="22"/>
              </w:rPr>
              <w:t>Widagdo</w:t>
            </w:r>
            <w:proofErr w:type="spellEnd"/>
            <w:r w:rsidRPr="00AB7BDE">
              <w:rPr>
                <w:rFonts w:ascii="Times New Roman" w:hAnsi="Times New Roman" w:cs="Times New Roman"/>
                <w:sz w:val="22"/>
              </w:rPr>
              <w:t>, 2008</w:t>
            </w:r>
          </w:p>
        </w:tc>
        <w:tc>
          <w:tcPr>
            <w:tcW w:w="675" w:type="dxa"/>
          </w:tcPr>
          <w:p w14:paraId="09795130" w14:textId="3A00A967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26720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75" w:type="dxa"/>
          </w:tcPr>
          <w:p w14:paraId="0E2C5AAF" w14:textId="442CF25F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675" w:type="dxa"/>
          </w:tcPr>
          <w:p w14:paraId="569FA08C" w14:textId="659CCB1A" w:rsidR="00CA6ED3" w:rsidRPr="00AB7BDE" w:rsidRDefault="00184BA2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676" w:type="dxa"/>
            <w:tcBorders>
              <w:right w:val="single" w:sz="4" w:space="0" w:color="auto"/>
            </w:tcBorders>
          </w:tcPr>
          <w:p w14:paraId="65F82A04" w14:textId="6C957BC6" w:rsidR="00CA6ED3" w:rsidRPr="00AB7BDE" w:rsidRDefault="00184BA2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564793B3" w14:textId="0F8CA513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E2480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921" w:type="dxa"/>
            <w:tcBorders>
              <w:right w:val="single" w:sz="4" w:space="0" w:color="auto"/>
            </w:tcBorders>
          </w:tcPr>
          <w:p w14:paraId="7C70BD15" w14:textId="2B44E699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87750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320" w:type="dxa"/>
            <w:gridSpan w:val="2"/>
            <w:tcBorders>
              <w:left w:val="single" w:sz="4" w:space="0" w:color="auto"/>
            </w:tcBorders>
          </w:tcPr>
          <w:p w14:paraId="0C12C279" w14:textId="030B593A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661" w:type="dxa"/>
          </w:tcPr>
          <w:p w14:paraId="46BB488A" w14:textId="61222B27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C7A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CA6ED3" w:rsidRPr="00AB7BDE" w14:paraId="79AECD95" w14:textId="77777777" w:rsidTr="00F3426B">
        <w:tc>
          <w:tcPr>
            <w:tcW w:w="3116" w:type="dxa"/>
          </w:tcPr>
          <w:p w14:paraId="760DD015" w14:textId="77777777" w:rsidR="00CA6ED3" w:rsidRPr="00AB7BDE" w:rsidRDefault="00CA6ED3" w:rsidP="00CA6ED3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B7BDE">
              <w:rPr>
                <w:rFonts w:ascii="Times New Roman" w:hAnsi="Times New Roman" w:cs="Times New Roman"/>
                <w:sz w:val="22"/>
              </w:rPr>
              <w:t>Marón</w:t>
            </w:r>
            <w:proofErr w:type="spellEnd"/>
            <w:r w:rsidRPr="00AB7BDE">
              <w:rPr>
                <w:rFonts w:ascii="Times New Roman" w:hAnsi="Times New Roman" w:cs="Times New Roman"/>
                <w:sz w:val="22"/>
              </w:rPr>
              <w:t>, 2010</w:t>
            </w:r>
          </w:p>
        </w:tc>
        <w:tc>
          <w:tcPr>
            <w:tcW w:w="675" w:type="dxa"/>
          </w:tcPr>
          <w:p w14:paraId="0337577E" w14:textId="466FAF9B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26720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75" w:type="dxa"/>
          </w:tcPr>
          <w:p w14:paraId="7D241D10" w14:textId="37C62FF6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83D8E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75" w:type="dxa"/>
          </w:tcPr>
          <w:p w14:paraId="6D7BFA07" w14:textId="7743F10E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879B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76" w:type="dxa"/>
            <w:tcBorders>
              <w:right w:val="single" w:sz="4" w:space="0" w:color="auto"/>
            </w:tcBorders>
          </w:tcPr>
          <w:p w14:paraId="0AF4AE1E" w14:textId="1B76362F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5D6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59CF2E78" w14:textId="6399F17D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E2480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921" w:type="dxa"/>
            <w:tcBorders>
              <w:right w:val="single" w:sz="4" w:space="0" w:color="auto"/>
            </w:tcBorders>
          </w:tcPr>
          <w:p w14:paraId="67C86B5F" w14:textId="1F545FC0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60" w:type="dxa"/>
            <w:tcBorders>
              <w:left w:val="single" w:sz="4" w:space="0" w:color="auto"/>
            </w:tcBorders>
          </w:tcPr>
          <w:p w14:paraId="393746B7" w14:textId="5D99B8EB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C7A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60" w:type="dxa"/>
          </w:tcPr>
          <w:p w14:paraId="0ECBF761" w14:textId="1B31A102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C7A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61" w:type="dxa"/>
          </w:tcPr>
          <w:p w14:paraId="41DDEBE0" w14:textId="76DE6CA7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C7A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CA6ED3" w:rsidRPr="00AB7BDE" w14:paraId="1E0B15F0" w14:textId="77777777" w:rsidTr="00F3426B">
        <w:tc>
          <w:tcPr>
            <w:tcW w:w="3116" w:type="dxa"/>
          </w:tcPr>
          <w:p w14:paraId="4211CBD5" w14:textId="77777777" w:rsidR="00CA6ED3" w:rsidRPr="00AB7BDE" w:rsidRDefault="00CA6ED3" w:rsidP="00CA6ED3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B7BDE">
              <w:rPr>
                <w:rFonts w:ascii="Times New Roman" w:hAnsi="Times New Roman" w:cs="Times New Roman"/>
                <w:sz w:val="22"/>
              </w:rPr>
              <w:t>Widiyati</w:t>
            </w:r>
            <w:proofErr w:type="spellEnd"/>
            <w:r w:rsidRPr="00AB7BDE">
              <w:rPr>
                <w:rFonts w:ascii="Times New Roman" w:hAnsi="Times New Roman" w:cs="Times New Roman"/>
                <w:sz w:val="22"/>
              </w:rPr>
              <w:t>, 2013</w:t>
            </w:r>
          </w:p>
        </w:tc>
        <w:tc>
          <w:tcPr>
            <w:tcW w:w="675" w:type="dxa"/>
          </w:tcPr>
          <w:p w14:paraId="0FF6A2E8" w14:textId="45B0A952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26720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75" w:type="dxa"/>
          </w:tcPr>
          <w:p w14:paraId="03D464A5" w14:textId="492ACA48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83D8E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75" w:type="dxa"/>
          </w:tcPr>
          <w:p w14:paraId="0625B090" w14:textId="01FC9FC5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76" w:type="dxa"/>
            <w:tcBorders>
              <w:right w:val="single" w:sz="4" w:space="0" w:color="auto"/>
            </w:tcBorders>
          </w:tcPr>
          <w:p w14:paraId="3FC58A36" w14:textId="210970C8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5D6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39DD53BE" w14:textId="71A9231F" w:rsidR="00CA6ED3" w:rsidRPr="00AB7BDE" w:rsidRDefault="00D72FBD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21" w:type="dxa"/>
            <w:tcBorders>
              <w:right w:val="single" w:sz="4" w:space="0" w:color="auto"/>
            </w:tcBorders>
          </w:tcPr>
          <w:p w14:paraId="18541FAC" w14:textId="33B8AE02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87750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660" w:type="dxa"/>
            <w:tcBorders>
              <w:left w:val="single" w:sz="4" w:space="0" w:color="auto"/>
            </w:tcBorders>
          </w:tcPr>
          <w:p w14:paraId="28604E28" w14:textId="6D5801A2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C7A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60" w:type="dxa"/>
          </w:tcPr>
          <w:p w14:paraId="6E4FCC18" w14:textId="59FA933B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C7A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61" w:type="dxa"/>
          </w:tcPr>
          <w:p w14:paraId="0655A0EB" w14:textId="4DFB3BAD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C7A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CA6ED3" w:rsidRPr="00AB7BDE" w14:paraId="4A737E4C" w14:textId="77777777" w:rsidTr="00F3426B">
        <w:tc>
          <w:tcPr>
            <w:tcW w:w="3116" w:type="dxa"/>
          </w:tcPr>
          <w:p w14:paraId="2A55655E" w14:textId="77777777" w:rsidR="00CA6ED3" w:rsidRPr="00AB7BDE" w:rsidRDefault="00CA6ED3" w:rsidP="00CA6ED3">
            <w:pPr>
              <w:rPr>
                <w:rFonts w:ascii="Times New Roman" w:hAnsi="Times New Roman" w:cs="Times New Roman"/>
                <w:sz w:val="22"/>
              </w:rPr>
            </w:pPr>
            <w:r w:rsidRPr="00AB7BDE">
              <w:rPr>
                <w:rFonts w:ascii="Times New Roman" w:hAnsi="Times New Roman" w:cs="Times New Roman"/>
                <w:sz w:val="22"/>
              </w:rPr>
              <w:t>Putra, 2014</w:t>
            </w:r>
          </w:p>
        </w:tc>
        <w:tc>
          <w:tcPr>
            <w:tcW w:w="675" w:type="dxa"/>
          </w:tcPr>
          <w:p w14:paraId="49AEE36F" w14:textId="255C8ABA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26720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75" w:type="dxa"/>
          </w:tcPr>
          <w:p w14:paraId="5557F004" w14:textId="099F04CD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83D8E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75" w:type="dxa"/>
          </w:tcPr>
          <w:p w14:paraId="299FA95D" w14:textId="359F541B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7E48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676" w:type="dxa"/>
            <w:tcBorders>
              <w:right w:val="single" w:sz="4" w:space="0" w:color="auto"/>
            </w:tcBorders>
          </w:tcPr>
          <w:p w14:paraId="291E7E13" w14:textId="02387BFB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5D6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5378EC42" w14:textId="32A0D2A1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E2480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921" w:type="dxa"/>
            <w:tcBorders>
              <w:right w:val="single" w:sz="4" w:space="0" w:color="auto"/>
            </w:tcBorders>
          </w:tcPr>
          <w:p w14:paraId="11D757DA" w14:textId="4EF84DF4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87750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660" w:type="dxa"/>
            <w:tcBorders>
              <w:left w:val="single" w:sz="4" w:space="0" w:color="auto"/>
            </w:tcBorders>
          </w:tcPr>
          <w:p w14:paraId="47FED74D" w14:textId="6443A420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C7A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60" w:type="dxa"/>
          </w:tcPr>
          <w:p w14:paraId="0D51FB79" w14:textId="7CEF1F8A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C7A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61" w:type="dxa"/>
          </w:tcPr>
          <w:p w14:paraId="1D290A0E" w14:textId="3A2D432D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C7A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CA6ED3" w:rsidRPr="00AB7BDE" w14:paraId="62C374BE" w14:textId="77777777" w:rsidTr="00F3426B">
        <w:tc>
          <w:tcPr>
            <w:tcW w:w="3116" w:type="dxa"/>
          </w:tcPr>
          <w:p w14:paraId="4BC100D3" w14:textId="77777777" w:rsidR="00CA6ED3" w:rsidRPr="00AB7BDE" w:rsidRDefault="00CA6ED3" w:rsidP="00CA6ED3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B7BDE">
              <w:rPr>
                <w:rFonts w:ascii="Times New Roman" w:hAnsi="Times New Roman" w:cs="Times New Roman"/>
                <w:sz w:val="22"/>
              </w:rPr>
              <w:t>Lovera</w:t>
            </w:r>
            <w:proofErr w:type="spellEnd"/>
            <w:r w:rsidRPr="00AB7BDE">
              <w:rPr>
                <w:rFonts w:ascii="Times New Roman" w:hAnsi="Times New Roman" w:cs="Times New Roman"/>
                <w:sz w:val="22"/>
              </w:rPr>
              <w:t>, 2016</w:t>
            </w:r>
          </w:p>
        </w:tc>
        <w:tc>
          <w:tcPr>
            <w:tcW w:w="675" w:type="dxa"/>
          </w:tcPr>
          <w:p w14:paraId="0B46E3FB" w14:textId="6A42D689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26720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75" w:type="dxa"/>
          </w:tcPr>
          <w:p w14:paraId="39A4CB2F" w14:textId="3487DB61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83D8E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75" w:type="dxa"/>
          </w:tcPr>
          <w:p w14:paraId="021389FE" w14:textId="2315A26B" w:rsidR="00CA6ED3" w:rsidRPr="00AB7BDE" w:rsidRDefault="00184BA2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676" w:type="dxa"/>
            <w:tcBorders>
              <w:right w:val="single" w:sz="4" w:space="0" w:color="auto"/>
            </w:tcBorders>
          </w:tcPr>
          <w:p w14:paraId="464988FA" w14:textId="4BF8FF0F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5D6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33AE908A" w14:textId="1E467870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E2480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921" w:type="dxa"/>
            <w:tcBorders>
              <w:right w:val="single" w:sz="4" w:space="0" w:color="auto"/>
            </w:tcBorders>
          </w:tcPr>
          <w:p w14:paraId="0E18AEFF" w14:textId="26D37191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87750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660" w:type="dxa"/>
            <w:tcBorders>
              <w:left w:val="single" w:sz="4" w:space="0" w:color="auto"/>
            </w:tcBorders>
          </w:tcPr>
          <w:p w14:paraId="08556265" w14:textId="11FC5EA2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C7A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60" w:type="dxa"/>
          </w:tcPr>
          <w:p w14:paraId="63FE2DBF" w14:textId="7C99DA8E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C7A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61" w:type="dxa"/>
          </w:tcPr>
          <w:p w14:paraId="292DF2AC" w14:textId="7576DB54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C7A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CA6ED3" w:rsidRPr="00AB7BDE" w14:paraId="41D4965E" w14:textId="77777777" w:rsidTr="00F3426B">
        <w:tc>
          <w:tcPr>
            <w:tcW w:w="3116" w:type="dxa"/>
          </w:tcPr>
          <w:p w14:paraId="7F628911" w14:textId="77777777" w:rsidR="00CA6ED3" w:rsidRPr="00AB7BDE" w:rsidRDefault="00CA6ED3" w:rsidP="00CA6ED3">
            <w:pPr>
              <w:rPr>
                <w:rFonts w:ascii="Times New Roman" w:hAnsi="Times New Roman" w:cs="Times New Roman"/>
                <w:sz w:val="22"/>
              </w:rPr>
            </w:pPr>
            <w:r w:rsidRPr="00AB7BDE">
              <w:rPr>
                <w:rFonts w:ascii="Times New Roman" w:hAnsi="Times New Roman" w:cs="Times New Roman"/>
                <w:sz w:val="22"/>
              </w:rPr>
              <w:t>Tan, 2018</w:t>
            </w:r>
          </w:p>
        </w:tc>
        <w:tc>
          <w:tcPr>
            <w:tcW w:w="675" w:type="dxa"/>
          </w:tcPr>
          <w:p w14:paraId="71CA9971" w14:textId="212D453A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26720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75" w:type="dxa"/>
          </w:tcPr>
          <w:p w14:paraId="046D84B5" w14:textId="5AF7E6D6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83D8E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75" w:type="dxa"/>
          </w:tcPr>
          <w:p w14:paraId="7888C295" w14:textId="007FFBC8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057D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76" w:type="dxa"/>
            <w:tcBorders>
              <w:right w:val="single" w:sz="4" w:space="0" w:color="auto"/>
            </w:tcBorders>
          </w:tcPr>
          <w:p w14:paraId="02314E89" w14:textId="2A5DC91B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5D6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7B7772E6" w14:textId="4A830E53" w:rsidR="00CA6ED3" w:rsidRPr="00AB7BDE" w:rsidRDefault="00C06F0A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21" w:type="dxa"/>
            <w:tcBorders>
              <w:right w:val="single" w:sz="4" w:space="0" w:color="auto"/>
            </w:tcBorders>
          </w:tcPr>
          <w:p w14:paraId="389E8CE6" w14:textId="18B89F0B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87750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660" w:type="dxa"/>
            <w:tcBorders>
              <w:left w:val="single" w:sz="4" w:space="0" w:color="auto"/>
            </w:tcBorders>
          </w:tcPr>
          <w:p w14:paraId="3B4A21D6" w14:textId="19C71BC2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C7A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60" w:type="dxa"/>
          </w:tcPr>
          <w:p w14:paraId="35903710" w14:textId="3562694E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C7A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61" w:type="dxa"/>
          </w:tcPr>
          <w:p w14:paraId="789D33AE" w14:textId="6BC91861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C7A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CA6ED3" w:rsidRPr="00AB7BDE" w14:paraId="5C34DF71" w14:textId="77777777" w:rsidTr="00F3426B">
        <w:trPr>
          <w:trHeight w:val="68"/>
        </w:trPr>
        <w:tc>
          <w:tcPr>
            <w:tcW w:w="3116" w:type="dxa"/>
          </w:tcPr>
          <w:p w14:paraId="13996D3E" w14:textId="77777777" w:rsidR="00CA6ED3" w:rsidRPr="00AB7BDE" w:rsidRDefault="00CA6ED3" w:rsidP="00CA6ED3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B7BDE">
              <w:rPr>
                <w:rFonts w:ascii="Times New Roman" w:hAnsi="Times New Roman" w:cs="Times New Roman"/>
                <w:sz w:val="22"/>
              </w:rPr>
              <w:t>Kurnia</w:t>
            </w:r>
            <w:proofErr w:type="spellEnd"/>
            <w:r w:rsidRPr="00AB7BDE">
              <w:rPr>
                <w:rFonts w:ascii="Times New Roman" w:hAnsi="Times New Roman" w:cs="Times New Roman"/>
                <w:sz w:val="22"/>
              </w:rPr>
              <w:t>, 2019</w:t>
            </w:r>
          </w:p>
        </w:tc>
        <w:tc>
          <w:tcPr>
            <w:tcW w:w="675" w:type="dxa"/>
          </w:tcPr>
          <w:p w14:paraId="18687A59" w14:textId="3BA0C965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75" w:type="dxa"/>
          </w:tcPr>
          <w:p w14:paraId="7B2A7189" w14:textId="1557129C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675" w:type="dxa"/>
          </w:tcPr>
          <w:p w14:paraId="2652805E" w14:textId="11E55C39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7E48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676" w:type="dxa"/>
            <w:tcBorders>
              <w:right w:val="single" w:sz="4" w:space="0" w:color="auto"/>
            </w:tcBorders>
          </w:tcPr>
          <w:p w14:paraId="000095E1" w14:textId="6AF8D571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5D6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31C311F0" w14:textId="7A922680" w:rsidR="00CA6ED3" w:rsidRPr="00AB7BDE" w:rsidRDefault="00D72FBD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21" w:type="dxa"/>
            <w:tcBorders>
              <w:right w:val="single" w:sz="4" w:space="0" w:color="auto"/>
            </w:tcBorders>
          </w:tcPr>
          <w:p w14:paraId="31828E9D" w14:textId="7DBA3AE4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87750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660" w:type="dxa"/>
            <w:tcBorders>
              <w:left w:val="single" w:sz="4" w:space="0" w:color="auto"/>
            </w:tcBorders>
          </w:tcPr>
          <w:p w14:paraId="2D7F1DFE" w14:textId="0680B015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C7A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60" w:type="dxa"/>
          </w:tcPr>
          <w:p w14:paraId="78A5E783" w14:textId="1B6EA895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C7A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61" w:type="dxa"/>
          </w:tcPr>
          <w:p w14:paraId="0FAF8959" w14:textId="1CB92C9D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C7A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CA6ED3" w:rsidRPr="00AB7BDE" w14:paraId="39D95CF4" w14:textId="77777777" w:rsidTr="00B95B76">
        <w:tc>
          <w:tcPr>
            <w:tcW w:w="3116" w:type="dxa"/>
          </w:tcPr>
          <w:p w14:paraId="736CD028" w14:textId="77777777" w:rsidR="00CA6ED3" w:rsidRPr="00AB7BDE" w:rsidRDefault="00CA6ED3" w:rsidP="00CA6ED3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B7BDE">
              <w:rPr>
                <w:rFonts w:ascii="Times New Roman" w:hAnsi="Times New Roman" w:cs="Times New Roman"/>
                <w:sz w:val="22"/>
              </w:rPr>
              <w:t>Maneerattanasak</w:t>
            </w:r>
            <w:proofErr w:type="spellEnd"/>
            <w:r w:rsidRPr="00AB7BDE">
              <w:rPr>
                <w:rFonts w:ascii="Times New Roman" w:hAnsi="Times New Roman" w:cs="Times New Roman"/>
                <w:sz w:val="22"/>
              </w:rPr>
              <w:t>, 2020</w:t>
            </w:r>
          </w:p>
        </w:tc>
        <w:tc>
          <w:tcPr>
            <w:tcW w:w="675" w:type="dxa"/>
          </w:tcPr>
          <w:p w14:paraId="2744087C" w14:textId="4E35672C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675" w:type="dxa"/>
          </w:tcPr>
          <w:p w14:paraId="78063B02" w14:textId="33E456FB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83D8E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75" w:type="dxa"/>
          </w:tcPr>
          <w:p w14:paraId="2212C440" w14:textId="589E0EDC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057D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76" w:type="dxa"/>
            <w:tcBorders>
              <w:right w:val="single" w:sz="4" w:space="0" w:color="auto"/>
            </w:tcBorders>
          </w:tcPr>
          <w:p w14:paraId="307A9421" w14:textId="647415C4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29EBCF6C" w14:textId="14EE7B18" w:rsidR="00CA6ED3" w:rsidRPr="00AB7BDE" w:rsidRDefault="00D72FBD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21" w:type="dxa"/>
            <w:tcBorders>
              <w:right w:val="single" w:sz="4" w:space="0" w:color="auto"/>
            </w:tcBorders>
          </w:tcPr>
          <w:p w14:paraId="69918ABB" w14:textId="6C722B1F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87750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320" w:type="dxa"/>
            <w:gridSpan w:val="2"/>
            <w:tcBorders>
              <w:left w:val="single" w:sz="4" w:space="0" w:color="auto"/>
            </w:tcBorders>
          </w:tcPr>
          <w:p w14:paraId="0F84127C" w14:textId="3FCCC393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661" w:type="dxa"/>
          </w:tcPr>
          <w:p w14:paraId="58C5DDC3" w14:textId="06F141C1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C7A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CA6ED3" w:rsidRPr="00AB7BDE" w14:paraId="62511EDD" w14:textId="77777777" w:rsidTr="00F3426B">
        <w:tc>
          <w:tcPr>
            <w:tcW w:w="3116" w:type="dxa"/>
          </w:tcPr>
          <w:p w14:paraId="62CFD1AF" w14:textId="77777777" w:rsidR="00CA6ED3" w:rsidRPr="00AB7BDE" w:rsidRDefault="00CA6ED3" w:rsidP="00CA6ED3">
            <w:pPr>
              <w:rPr>
                <w:rFonts w:ascii="Times New Roman" w:hAnsi="Times New Roman" w:cs="Times New Roman"/>
                <w:sz w:val="22"/>
              </w:rPr>
            </w:pPr>
            <w:r w:rsidRPr="00AB7BDE">
              <w:rPr>
                <w:rFonts w:ascii="Times New Roman" w:hAnsi="Times New Roman" w:cs="Times New Roman"/>
                <w:sz w:val="22"/>
              </w:rPr>
              <w:t>Talukdar, 2021</w:t>
            </w:r>
          </w:p>
        </w:tc>
        <w:tc>
          <w:tcPr>
            <w:tcW w:w="675" w:type="dxa"/>
          </w:tcPr>
          <w:p w14:paraId="70C2E189" w14:textId="11F9FF70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26720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75" w:type="dxa"/>
          </w:tcPr>
          <w:p w14:paraId="7F53438B" w14:textId="59E997A6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83D8E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75" w:type="dxa"/>
          </w:tcPr>
          <w:p w14:paraId="38533896" w14:textId="3EFB33F8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76" w:type="dxa"/>
            <w:tcBorders>
              <w:right w:val="single" w:sz="4" w:space="0" w:color="auto"/>
            </w:tcBorders>
          </w:tcPr>
          <w:p w14:paraId="59AC06A2" w14:textId="0084483B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5D6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505787C4" w14:textId="46E90BAE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E2480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921" w:type="dxa"/>
            <w:tcBorders>
              <w:right w:val="single" w:sz="4" w:space="0" w:color="auto"/>
            </w:tcBorders>
          </w:tcPr>
          <w:p w14:paraId="37874972" w14:textId="72ED2C7C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87750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660" w:type="dxa"/>
            <w:tcBorders>
              <w:left w:val="single" w:sz="4" w:space="0" w:color="auto"/>
            </w:tcBorders>
          </w:tcPr>
          <w:p w14:paraId="3D651E1B" w14:textId="345F60E0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C7A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60" w:type="dxa"/>
          </w:tcPr>
          <w:p w14:paraId="5C197706" w14:textId="426EE9D4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C7A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61" w:type="dxa"/>
          </w:tcPr>
          <w:p w14:paraId="57F80E80" w14:textId="70743DDC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C7A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bookmarkStart w:id="1" w:name="_GoBack"/>
        <w:bookmarkEnd w:id="1"/>
      </w:tr>
      <w:tr w:rsidR="00CA6ED3" w:rsidRPr="00AB7BDE" w14:paraId="2329EFD3" w14:textId="77777777" w:rsidTr="00610488">
        <w:tc>
          <w:tcPr>
            <w:tcW w:w="3116" w:type="dxa"/>
            <w:tcBorders>
              <w:bottom w:val="single" w:sz="4" w:space="0" w:color="auto"/>
            </w:tcBorders>
          </w:tcPr>
          <w:p w14:paraId="5D19E05F" w14:textId="77777777" w:rsidR="00CA6ED3" w:rsidRPr="00AB7BDE" w:rsidRDefault="00CA6ED3" w:rsidP="00CA6ED3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B7BDE">
              <w:rPr>
                <w:rFonts w:ascii="Times New Roman" w:hAnsi="Times New Roman" w:cs="Times New Roman"/>
                <w:sz w:val="22"/>
              </w:rPr>
              <w:t>Te</w:t>
            </w:r>
            <w:proofErr w:type="spellEnd"/>
            <w:r w:rsidRPr="00AB7BDE">
              <w:rPr>
                <w:rFonts w:ascii="Times New Roman" w:hAnsi="Times New Roman" w:cs="Times New Roman"/>
                <w:sz w:val="22"/>
              </w:rPr>
              <w:t>, 2022</w:t>
            </w: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14:paraId="4C79357A" w14:textId="3EC9344B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26720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14:paraId="610556A5" w14:textId="64618733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14:paraId="24D9E32A" w14:textId="66545D9B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057D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76" w:type="dxa"/>
            <w:tcBorders>
              <w:bottom w:val="single" w:sz="4" w:space="0" w:color="auto"/>
              <w:right w:val="single" w:sz="4" w:space="0" w:color="auto"/>
            </w:tcBorders>
          </w:tcPr>
          <w:p w14:paraId="44C17F6B" w14:textId="7F0D00CC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20" w:type="dxa"/>
            <w:tcBorders>
              <w:left w:val="single" w:sz="4" w:space="0" w:color="auto"/>
              <w:bottom w:val="single" w:sz="4" w:space="0" w:color="auto"/>
            </w:tcBorders>
          </w:tcPr>
          <w:p w14:paraId="5F5A65F5" w14:textId="308A689A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E2480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921" w:type="dxa"/>
            <w:tcBorders>
              <w:bottom w:val="single" w:sz="4" w:space="0" w:color="auto"/>
              <w:right w:val="single" w:sz="4" w:space="0" w:color="auto"/>
            </w:tcBorders>
          </w:tcPr>
          <w:p w14:paraId="4E41FCB8" w14:textId="0FD0845D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87750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320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5488F84F" w14:textId="14ADE087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661" w:type="dxa"/>
            <w:tcBorders>
              <w:bottom w:val="single" w:sz="4" w:space="0" w:color="auto"/>
            </w:tcBorders>
          </w:tcPr>
          <w:p w14:paraId="25AAC3E5" w14:textId="36761C54" w:rsidR="00CA6ED3" w:rsidRPr="00AB7BDE" w:rsidRDefault="00CA6ED3" w:rsidP="00CA6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C7A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610488" w:rsidRPr="00AB7BDE" w14:paraId="33683237" w14:textId="77777777" w:rsidTr="00610488">
        <w:tc>
          <w:tcPr>
            <w:tcW w:w="9639" w:type="dxa"/>
            <w:gridSpan w:val="10"/>
            <w:tcBorders>
              <w:top w:val="single" w:sz="4" w:space="0" w:color="auto"/>
              <w:bottom w:val="single" w:sz="8" w:space="0" w:color="auto"/>
            </w:tcBorders>
          </w:tcPr>
          <w:p w14:paraId="704F75D4" w14:textId="0A716C61" w:rsidR="00610488" w:rsidRPr="00746C7A" w:rsidRDefault="00270D21" w:rsidP="00270D21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*</w:t>
            </w:r>
            <w:r w:rsidRPr="00270D21">
              <w:rPr>
                <w:rFonts w:ascii="Times New Roman" w:hAnsi="Times New Roman" w:cs="Times New Roman"/>
                <w:sz w:val="22"/>
              </w:rPr>
              <w:t xml:space="preserve">It is important to note that the absence of statistical significance between variables in the groups does not meet the criteria to be considered a star in the Newcastle-Ottawa </w:t>
            </w:r>
            <w:proofErr w:type="gramStart"/>
            <w:r w:rsidRPr="00270D21">
              <w:rPr>
                <w:rFonts w:ascii="Times New Roman" w:hAnsi="Times New Roman" w:cs="Times New Roman"/>
                <w:sz w:val="22"/>
              </w:rPr>
              <w:t>score.</w:t>
            </w:r>
            <w:r w:rsidR="00610488">
              <w:rPr>
                <w:rFonts w:ascii="Times New Roman" w:hAnsi="Times New Roman" w:cs="Times New Roman"/>
                <w:sz w:val="22"/>
              </w:rPr>
              <w:t>.</w:t>
            </w:r>
            <w:proofErr w:type="gramEnd"/>
            <w:r w:rsidR="00610488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bookmarkEnd w:id="0"/>
    </w:tbl>
    <w:p w14:paraId="14CC1C2B" w14:textId="70048E61" w:rsidR="005A6F0C" w:rsidRPr="00FD526D" w:rsidRDefault="005A6F0C">
      <w:pPr>
        <w:rPr>
          <w:rFonts w:ascii="Times New Roman" w:hAnsi="Times New Roman" w:cs="Times New Roman"/>
          <w:szCs w:val="24"/>
        </w:rPr>
      </w:pPr>
    </w:p>
    <w:sectPr w:rsidR="005A6F0C" w:rsidRPr="00FD526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3520F8" w14:textId="77777777" w:rsidR="00DF5F0B" w:rsidRDefault="00DF5F0B" w:rsidP="005A6F0C">
      <w:r>
        <w:separator/>
      </w:r>
    </w:p>
  </w:endnote>
  <w:endnote w:type="continuationSeparator" w:id="0">
    <w:p w14:paraId="6C3954AB" w14:textId="77777777" w:rsidR="00DF5F0B" w:rsidRDefault="00DF5F0B" w:rsidP="005A6F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57B5C0" w14:textId="77777777" w:rsidR="00DF5F0B" w:rsidRDefault="00DF5F0B" w:rsidP="005A6F0C">
      <w:r>
        <w:separator/>
      </w:r>
    </w:p>
  </w:footnote>
  <w:footnote w:type="continuationSeparator" w:id="0">
    <w:p w14:paraId="55BA3352" w14:textId="77777777" w:rsidR="00DF5F0B" w:rsidRDefault="00DF5F0B" w:rsidP="005A6F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Infectious Disease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0sa9td8fpx0oer9d7pe2xqz2dvtz9a2r9r&quot;&gt;My EndNote Library&lt;record-ids&gt;&lt;item&gt;2956&lt;/item&gt;&lt;item&gt;2973&lt;/item&gt;&lt;/record-ids&gt;&lt;/item&gt;&lt;/Libraries&gt;"/>
  </w:docVars>
  <w:rsids>
    <w:rsidRoot w:val="00187CD7"/>
    <w:rsid w:val="00073AFA"/>
    <w:rsid w:val="00175052"/>
    <w:rsid w:val="00184BA2"/>
    <w:rsid w:val="00187CD7"/>
    <w:rsid w:val="002207EA"/>
    <w:rsid w:val="002546B5"/>
    <w:rsid w:val="00270D21"/>
    <w:rsid w:val="002C23B1"/>
    <w:rsid w:val="002D41D0"/>
    <w:rsid w:val="00321AC6"/>
    <w:rsid w:val="00344C96"/>
    <w:rsid w:val="0044020E"/>
    <w:rsid w:val="004821C8"/>
    <w:rsid w:val="004869CA"/>
    <w:rsid w:val="00540C7B"/>
    <w:rsid w:val="0055378F"/>
    <w:rsid w:val="0056411E"/>
    <w:rsid w:val="005A6F0C"/>
    <w:rsid w:val="00610488"/>
    <w:rsid w:val="00611295"/>
    <w:rsid w:val="0064470B"/>
    <w:rsid w:val="00672C02"/>
    <w:rsid w:val="006A1E89"/>
    <w:rsid w:val="006C0DA6"/>
    <w:rsid w:val="006F4598"/>
    <w:rsid w:val="00777BA1"/>
    <w:rsid w:val="0079666F"/>
    <w:rsid w:val="009A5FF9"/>
    <w:rsid w:val="00A13F4A"/>
    <w:rsid w:val="00A427AC"/>
    <w:rsid w:val="00B54CBA"/>
    <w:rsid w:val="00BF39F0"/>
    <w:rsid w:val="00C06F0A"/>
    <w:rsid w:val="00C22651"/>
    <w:rsid w:val="00C329CD"/>
    <w:rsid w:val="00CA6ED3"/>
    <w:rsid w:val="00CB4758"/>
    <w:rsid w:val="00CB5668"/>
    <w:rsid w:val="00D422BB"/>
    <w:rsid w:val="00D72FBD"/>
    <w:rsid w:val="00DF5F0B"/>
    <w:rsid w:val="00E80948"/>
    <w:rsid w:val="00F3426B"/>
    <w:rsid w:val="00F52109"/>
    <w:rsid w:val="00FD5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D21A06"/>
  <w15:chartTrackingRefBased/>
  <w15:docId w15:val="{72E8F820-B9B8-4590-81F3-0DFA91654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207E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6F0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A6F0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A6F0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A6F0C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64470B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64470B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64470B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64470B"/>
    <w:rPr>
      <w:rFonts w:ascii="Calibri" w:hAnsi="Calibri" w:cs="Calibri"/>
      <w:noProof/>
    </w:rPr>
  </w:style>
  <w:style w:type="table" w:styleId="a7">
    <w:name w:val="Table Grid"/>
    <w:basedOn w:val="a1"/>
    <w:uiPriority w:val="39"/>
    <w:rsid w:val="006447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D72FBD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D72FBD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270D21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F9DA22-5761-4A6A-BF80-77FAB1677F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1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昭穎</dc:creator>
  <cp:keywords/>
  <dc:description/>
  <cp:lastModifiedBy>陳昭穎</cp:lastModifiedBy>
  <cp:revision>27</cp:revision>
  <dcterms:created xsi:type="dcterms:W3CDTF">2023-06-14T14:37:00Z</dcterms:created>
  <dcterms:modified xsi:type="dcterms:W3CDTF">2023-07-12T06:13:00Z</dcterms:modified>
</cp:coreProperties>
</file>